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E02" w:rsidRDefault="00A23E02" w:rsidP="00A23E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3E02" w:rsidRPr="00361A04" w:rsidRDefault="00196540" w:rsidP="00A23E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A23E02" w:rsidRPr="00361A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3E0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23E02" w:rsidRPr="00361A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. </w:t>
      </w:r>
      <w:r w:rsidR="00A23E02" w:rsidRPr="00361A04">
        <w:rPr>
          <w:rFonts w:ascii="Times New Roman" w:hAnsi="Times New Roman" w:cs="Times New Roman"/>
          <w:sz w:val="24"/>
          <w:szCs w:val="24"/>
          <w:lang w:val="en-US"/>
        </w:rPr>
        <w:t>Association between sleep duration or sleep onset</w:t>
      </w:r>
      <w:r w:rsidR="00A23E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23E02" w:rsidRPr="009D7232">
        <w:rPr>
          <w:rFonts w:ascii="Times New Roman" w:hAnsi="Times New Roman" w:cs="Times New Roman"/>
          <w:sz w:val="24"/>
          <w:szCs w:val="24"/>
          <w:lang w:val="en-US"/>
        </w:rPr>
        <w:t>as continuous variables</w:t>
      </w:r>
      <w:r w:rsidR="00A23E0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3E02" w:rsidRPr="00361A04">
        <w:rPr>
          <w:rFonts w:ascii="Times New Roman" w:hAnsi="Times New Roman" w:cs="Times New Roman"/>
          <w:sz w:val="24"/>
          <w:szCs w:val="24"/>
          <w:lang w:val="en-US"/>
        </w:rPr>
        <w:t xml:space="preserve"> and subsequent 12-month change in body weight and body fat percentage</w:t>
      </w:r>
      <w:r w:rsidR="00A23E02" w:rsidRPr="00361A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732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657"/>
        <w:gridCol w:w="1107"/>
        <w:gridCol w:w="592"/>
        <w:gridCol w:w="657"/>
        <w:gridCol w:w="1107"/>
        <w:gridCol w:w="644"/>
      </w:tblGrid>
      <w:tr w:rsidR="00A23E02" w:rsidRPr="001C45FD" w:rsidTr="006604EA">
        <w:trPr>
          <w:trHeight w:val="30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61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∆</w:t>
            </w: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BW</w:t>
            </w:r>
            <w:r w:rsidRPr="00361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967)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61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∆</w:t>
            </w: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BF%</w:t>
            </w:r>
            <w:r w:rsidRPr="00361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967)</w:t>
            </w: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361A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β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95% CI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61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β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95% CI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leep du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FA4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hours/day)</w:t>
            </w:r>
            <w:r w:rsidRPr="00361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rude</w:t>
            </w:r>
            <w:r w:rsidRPr="00361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53, 0.3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09, 0.6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</w:t>
            </w: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361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61, 0.3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0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43, 0.3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</w:tr>
      <w:tr w:rsidR="00A23E02" w:rsidRPr="00D828D1" w:rsidTr="006604EA">
        <w:trPr>
          <w:trHeight w:val="300"/>
        </w:trPr>
        <w:tc>
          <w:tcPr>
            <w:tcW w:w="7324" w:type="dxa"/>
            <w:gridSpan w:val="7"/>
            <w:shd w:val="clear" w:color="auto" w:fill="auto"/>
            <w:noWrap/>
            <w:vAlign w:val="bottom"/>
            <w:hideMark/>
          </w:tcPr>
          <w:p w:rsidR="00A23E02" w:rsidRPr="00607319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leep ons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607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from midnight</w:t>
            </w:r>
            <w:r w:rsidRPr="00607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rude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2, 0.5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2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50, 0.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97</w:t>
            </w: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8, 0.4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23, 0.3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</w:tr>
      <w:tr w:rsidR="00A23E02" w:rsidRPr="00361A04" w:rsidTr="006604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361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+</w:t>
            </w:r>
            <w:r w:rsidRPr="00361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leep du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8, 0.5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23, 0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A23E02" w:rsidRPr="001C45F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1C4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</w:tr>
    </w:tbl>
    <w:p w:rsidR="00A23E02" w:rsidRDefault="00A23E02" w:rsidP="00A23E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1A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1A04">
        <w:rPr>
          <w:rFonts w:ascii="Times New Roman" w:hAnsi="Times New Roman" w:cs="Times New Roman"/>
          <w:sz w:val="20"/>
          <w:szCs w:val="20"/>
          <w:lang w:val="en-US"/>
        </w:rPr>
        <w:t xml:space="preserve">Results presented as change in outcomes per hour of total sleep duration. </w:t>
      </w:r>
      <w:r w:rsidRPr="00361A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1A04">
        <w:rPr>
          <w:rFonts w:ascii="Times New Roman" w:hAnsi="Times New Roman" w:cs="Times New Roman"/>
          <w:sz w:val="20"/>
          <w:szCs w:val="20"/>
          <w:lang w:val="en-US"/>
        </w:rPr>
        <w:t xml:space="preserve">Model with information on outcome, exposure and baseline measure of outcome. </w:t>
      </w:r>
      <w:r w:rsidRPr="00361A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361A04">
        <w:rPr>
          <w:rFonts w:ascii="Times New Roman" w:hAnsi="Times New Roman" w:cs="Times New Roman"/>
          <w:sz w:val="20"/>
          <w:szCs w:val="20"/>
          <w:lang w:val="en-US"/>
        </w:rPr>
        <w:t xml:space="preserve">Adjusted for intervention status, initial weight loss, physical activity, perceived stress, smoking status, frequency of alcohol consumption, education, sex and age. </w:t>
      </w:r>
      <w:r w:rsidRPr="00361A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361A04">
        <w:rPr>
          <w:rFonts w:ascii="Times New Roman" w:hAnsi="Times New Roman" w:cs="Times New Roman"/>
          <w:sz w:val="20"/>
          <w:szCs w:val="20"/>
          <w:lang w:val="en-US"/>
        </w:rPr>
        <w:t xml:space="preserve">Results presented as change in outcomes per hour of sleep onset relative to midnight. </w:t>
      </w:r>
      <w:r w:rsidRPr="00361A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361A04">
        <w:rPr>
          <w:rFonts w:ascii="Times New Roman" w:hAnsi="Times New Roman" w:cs="Times New Roman"/>
          <w:sz w:val="20"/>
          <w:szCs w:val="20"/>
          <w:lang w:val="en-US"/>
        </w:rPr>
        <w:t>Same as adjusted + total sleep duration.</w:t>
      </w:r>
    </w:p>
    <w:p w:rsidR="00A72A0C" w:rsidRPr="00BB2169" w:rsidRDefault="00A72A0C" w:rsidP="00D828D1">
      <w:pPr>
        <w:rPr>
          <w:lang w:val="en-GB"/>
        </w:rPr>
      </w:pPr>
      <w:bookmarkStart w:id="0" w:name="_GoBack"/>
      <w:bookmarkEnd w:id="0"/>
    </w:p>
    <w:sectPr w:rsidR="00A72A0C" w:rsidRPr="00BB216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2169" w:rsidRDefault="00BB2169" w:rsidP="00BB2169">
      <w:pPr>
        <w:spacing w:after="0" w:line="240" w:lineRule="auto"/>
      </w:pPr>
      <w:r>
        <w:separator/>
      </w:r>
    </w:p>
  </w:endnote>
  <w:end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2169" w:rsidRDefault="00BB2169" w:rsidP="00BB2169">
      <w:pPr>
        <w:spacing w:after="0" w:line="240" w:lineRule="auto"/>
      </w:pPr>
      <w:r>
        <w:separator/>
      </w:r>
    </w:p>
  </w:footnote>
  <w:foot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F13E9"/>
    <w:multiLevelType w:val="hybridMultilevel"/>
    <w:tmpl w:val="03C02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04941"/>
    <w:multiLevelType w:val="hybridMultilevel"/>
    <w:tmpl w:val="968272DA"/>
    <w:lvl w:ilvl="0" w:tplc="F2FEB67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0D"/>
    <w:rsid w:val="0002128A"/>
    <w:rsid w:val="001431EE"/>
    <w:rsid w:val="00196540"/>
    <w:rsid w:val="00290B5F"/>
    <w:rsid w:val="002A1126"/>
    <w:rsid w:val="005A539A"/>
    <w:rsid w:val="00774C16"/>
    <w:rsid w:val="007C78AB"/>
    <w:rsid w:val="00896917"/>
    <w:rsid w:val="009136EB"/>
    <w:rsid w:val="00A23E02"/>
    <w:rsid w:val="00A72A0C"/>
    <w:rsid w:val="00A90EC1"/>
    <w:rsid w:val="00BB2169"/>
    <w:rsid w:val="00D16DB6"/>
    <w:rsid w:val="00D534C8"/>
    <w:rsid w:val="00D828D1"/>
    <w:rsid w:val="00E1140D"/>
    <w:rsid w:val="00E3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81C9"/>
  <w15:chartTrackingRefBased/>
  <w15:docId w15:val="{D2BCEC00-F9BB-41E1-9278-82DE58B9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3E0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3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3E02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72A0C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B2169"/>
  </w:style>
  <w:style w:type="paragraph" w:styleId="Sidefod">
    <w:name w:val="footer"/>
    <w:basedOn w:val="Normal"/>
    <w:link w:val="Sidefo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B2169"/>
  </w:style>
  <w:style w:type="paragraph" w:customStyle="1" w:styleId="TableNote">
    <w:name w:val="TableNot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BB2169"/>
    <w:rPr>
      <w:color w:val="666699"/>
    </w:rPr>
  </w:style>
  <w:style w:type="paragraph" w:customStyle="1" w:styleId="TableHeader">
    <w:name w:val="TableHeader"/>
    <w:basedOn w:val="Normal"/>
    <w:rsid w:val="00BB21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B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ofus Larsen</cp:lastModifiedBy>
  <cp:revision>2</cp:revision>
  <dcterms:created xsi:type="dcterms:W3CDTF">2020-06-05T07:30:00Z</dcterms:created>
  <dcterms:modified xsi:type="dcterms:W3CDTF">2020-06-05T07:30:00Z</dcterms:modified>
</cp:coreProperties>
</file>